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6096"/>
        <w:gridCol w:w="991"/>
      </w:tblGrid>
      <w:tr w:rsidR="00F6444F" w:rsidRPr="004A24B9" w:rsidTr="008A3823">
        <w:trPr>
          <w:trHeight w:val="584"/>
        </w:trPr>
        <w:tc>
          <w:tcPr>
            <w:tcW w:w="10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Category</w:t>
            </w:r>
          </w:p>
        </w:tc>
        <w:tc>
          <w:tcPr>
            <w:tcW w:w="336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 xml:space="preserve">Alteration </w:t>
            </w:r>
          </w:p>
        </w:tc>
        <w:tc>
          <w:tcPr>
            <w:tcW w:w="546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Score</w:t>
            </w:r>
          </w:p>
        </w:tc>
      </w:tr>
      <w:tr w:rsidR="00F6444F" w:rsidRPr="004A24B9" w:rsidTr="008A3823">
        <w:trPr>
          <w:trHeight w:val="480"/>
        </w:trPr>
        <w:tc>
          <w:tcPr>
            <w:tcW w:w="10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I: External appearance</w:t>
            </w: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9061C4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Normal: smooth and glossy fur, no pruritus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0</w:t>
            </w:r>
          </w:p>
        </w:tc>
      </w:tr>
      <w:tr w:rsidR="00F6444F" w:rsidRPr="004A24B9" w:rsidTr="008A3823">
        <w:trPr>
          <w:trHeight w:val="816"/>
        </w:trPr>
        <w:tc>
          <w:tcPr>
            <w:tcW w:w="10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9061C4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Normal posture; ruffled and dull fur; mild pruritus; nasal edema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1</w:t>
            </w:r>
          </w:p>
        </w:tc>
      </w:tr>
      <w:tr w:rsidR="00F6444F" w:rsidRPr="004A24B9" w:rsidTr="008A3823">
        <w:trPr>
          <w:trHeight w:val="816"/>
        </w:trPr>
        <w:tc>
          <w:tcPr>
            <w:tcW w:w="10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9061C4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Slightly curved back; ruffled and dull fur; moderate pruritus; dermal erosions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2</w:t>
            </w:r>
          </w:p>
        </w:tc>
      </w:tr>
      <w:tr w:rsidR="00F6444F" w:rsidRPr="004A24B9" w:rsidTr="008A3823">
        <w:trPr>
          <w:trHeight w:val="816"/>
        </w:trPr>
        <w:tc>
          <w:tcPr>
            <w:tcW w:w="10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9061C4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 xml:space="preserve">Severely curved back; ruffled, dull fur; severe pruritus; </w:t>
            </w:r>
            <w:proofErr w:type="spellStart"/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automutilation</w:t>
            </w:r>
            <w:proofErr w:type="spellEnd"/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; dyspnea; seizures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3</w:t>
            </w:r>
          </w:p>
        </w:tc>
      </w:tr>
      <w:tr w:rsidR="00F6444F" w:rsidRPr="004A24B9" w:rsidTr="008A3823">
        <w:trPr>
          <w:trHeight w:val="480"/>
        </w:trPr>
        <w:tc>
          <w:tcPr>
            <w:tcW w:w="10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II: Behavior and activity</w:t>
            </w: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Intently and curious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0</w:t>
            </w:r>
          </w:p>
        </w:tc>
      </w:tr>
      <w:tr w:rsidR="00F6444F" w:rsidRPr="004A24B9" w:rsidTr="008A3823">
        <w:trPr>
          <w:trHeight w:val="816"/>
        </w:trPr>
        <w:tc>
          <w:tcPr>
            <w:tcW w:w="10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9061C4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Very calm; mild reduced spontaneous activity; no reduced induced activity, photophobia, stargazing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1</w:t>
            </w:r>
          </w:p>
        </w:tc>
      </w:tr>
      <w:tr w:rsidR="00F6444F" w:rsidRPr="004A24B9" w:rsidTr="008A3823">
        <w:trPr>
          <w:trHeight w:val="816"/>
        </w:trPr>
        <w:tc>
          <w:tcPr>
            <w:tcW w:w="10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9061C4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 xml:space="preserve">Paroxysmal hyperactivity; apathy; moderate reduced spontaneous activity; mild reduced induced activity, </w:t>
            </w:r>
            <w:proofErr w:type="spellStart"/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fasciculations</w:t>
            </w:r>
            <w:proofErr w:type="spellEnd"/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2</w:t>
            </w:r>
          </w:p>
        </w:tc>
      </w:tr>
      <w:tr w:rsidR="00F6444F" w:rsidRPr="004A24B9" w:rsidTr="008A3823">
        <w:trPr>
          <w:trHeight w:val="480"/>
        </w:trPr>
        <w:tc>
          <w:tcPr>
            <w:tcW w:w="10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9061C4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Stupor; no spontaneous activity; lateral position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3</w:t>
            </w:r>
          </w:p>
        </w:tc>
      </w:tr>
      <w:tr w:rsidR="00F6444F" w:rsidRPr="004A24B9" w:rsidTr="008A3823">
        <w:trPr>
          <w:trHeight w:val="480"/>
        </w:trPr>
        <w:tc>
          <w:tcPr>
            <w:tcW w:w="1094" w:type="pct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III: Body weight</w:t>
            </w: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Reduction &gt; 5%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0</w:t>
            </w:r>
          </w:p>
        </w:tc>
      </w:tr>
      <w:tr w:rsidR="00F6444F" w:rsidRPr="004A24B9" w:rsidTr="008A3823">
        <w:trPr>
          <w:trHeight w:val="480"/>
        </w:trPr>
        <w:tc>
          <w:tcPr>
            <w:tcW w:w="1094" w:type="pct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Reduction 5-10%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1</w:t>
            </w:r>
          </w:p>
        </w:tc>
      </w:tr>
      <w:tr w:rsidR="00F6444F" w:rsidRPr="004A24B9" w:rsidTr="008A3823">
        <w:trPr>
          <w:trHeight w:val="480"/>
        </w:trPr>
        <w:tc>
          <w:tcPr>
            <w:tcW w:w="1094" w:type="pct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Reduction 10-15%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2</w:t>
            </w:r>
          </w:p>
        </w:tc>
      </w:tr>
      <w:tr w:rsidR="00F6444F" w:rsidRPr="004A24B9" w:rsidTr="008A3823">
        <w:trPr>
          <w:trHeight w:val="480"/>
        </w:trPr>
        <w:tc>
          <w:tcPr>
            <w:tcW w:w="1094" w:type="pct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3360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Reduction 20%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444F" w:rsidRPr="004A24B9" w:rsidRDefault="00F6444F" w:rsidP="008A3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4A24B9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3</w:t>
            </w:r>
          </w:p>
        </w:tc>
      </w:tr>
    </w:tbl>
    <w:p w:rsidR="006D6569" w:rsidRDefault="00F6444F">
      <w:bookmarkStart w:id="0" w:name="_GoBack"/>
      <w:bookmarkEnd w:id="0"/>
    </w:p>
    <w:sectPr w:rsidR="006D65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44F"/>
    <w:rsid w:val="005647B4"/>
    <w:rsid w:val="00750AED"/>
    <w:rsid w:val="00F6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125545-CF18-430D-B36C-1DE04A64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444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l, Julia</dc:creator>
  <cp:keywords/>
  <dc:description/>
  <cp:lastModifiedBy>Sehl, Julia</cp:lastModifiedBy>
  <cp:revision>1</cp:revision>
  <dcterms:created xsi:type="dcterms:W3CDTF">2020-01-23T08:47:00Z</dcterms:created>
  <dcterms:modified xsi:type="dcterms:W3CDTF">2020-01-23T08:48:00Z</dcterms:modified>
</cp:coreProperties>
</file>